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ditional file: Supplemental Method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earch strategies and number of studies yielded from each databas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ubmed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378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1" w:name="OLE_LINK5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immunotherap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D-1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D-L1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grammed death 1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grammed death ligand 1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TLA-4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ytotoxic T-lymphocyte antigen 4 inhibit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 AND (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arly lung canc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arly stage of lung canc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 OR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vanced lung canc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ate stage lung canc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) AND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andomized Controlled Tri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(clinica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ri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C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</w:t>
      </w:r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chran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89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'non small cell lung cancer'/exp OR 'early lung cancer':ab,ti OR 'early stage of lung cancer':ab,t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'advanced lung cancer':ab,ti OR 'Late stage lung cancer':ab,ti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) AND ('immunotherapy'/exp OR '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1 inhibitor':ab,ti OR '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 inhibitor':ab,ti OR 'programmed death 1 inhibitor':ab,ti OR 'programmed death ligand 1 inhibitor':ab,ti OR 'CTLA-4 inhibitor':ab,ti OR 'cytotoxic T-lymphocyte antigen 4 inhibitor':ab,ti) AND (Randomized Controlled Trial/exp OR clinical trial:ab,ti OR RCT:ab,t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mb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0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  '</w:t>
      </w:r>
      <w:bookmarkStart w:id="2" w:name="OLE_LINK6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mmunotherapy</w:t>
      </w:r>
      <w:bookmarkEnd w:id="2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' OR 'pd 1 inhibitor' OR 'pd-l1 inhibitor' OR 'programmed death 1 inhibitor' OR 'programmed death ligand 1 inhibitor' OR 'ctla-4 inhibitor' OR 'cytotoxic t-lymphocyte antigen 4 inhibitor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2   'early lung cancer' OR 'early stage of lung cancer' OR 'advanced lung cancer' OR 'late stage lung cancer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3   </w:t>
      </w:r>
      <w:bookmarkStart w:id="3" w:name="OLE_LINK9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'Randomized Controlled Trial'</w:t>
      </w:r>
      <w:bookmarkEnd w:id="3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 OR 'clinical trial' OR 'RCT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4   #1 AND #2 AND #3</w:t>
      </w:r>
    </w:p>
    <w:bookmarkEnd w:id="0"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6530" cy="4256405"/>
            <wp:effectExtent l="0" t="0" r="1270" b="1270"/>
            <wp:docPr id="1" name="图片 1" descr="补充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F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dditional file: Fig.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 selection flowchart for the searched articles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71135" cy="1769110"/>
            <wp:effectExtent l="0" t="0" r="5715" b="2540"/>
            <wp:docPr id="5" name="图片 5" descr="未标题-1R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1RR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dditional file: Fig. 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Forest plots presenting pooled ORR risk ratio analysis in early-stage lung cancer for the cohort of immunotherap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combine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ith chemotherapy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4968875" cy="3906520"/>
            <wp:effectExtent l="0" t="0" r="3175" b="8255"/>
            <wp:docPr id="8" name="图片 8" descr="晚期免+化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晚期免+化RR"/>
                    <pic:cNvPicPr>
                      <a:picLocks noChangeAspect="1"/>
                    </pic:cNvPicPr>
                  </pic:nvPicPr>
                  <pic:blipFill>
                    <a:blip r:embed="rId6"/>
                    <a:srcRect l="3316" t="3787" r="2339" b="4842"/>
                    <a:stretch>
                      <a:fillRect/>
                    </a:stretch>
                  </pic:blipFill>
                  <pic:spPr>
                    <a:xfrm>
                      <a:off x="0" y="0"/>
                      <a:ext cx="4968875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dditional file: Fig.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: Forest plots presenting pooled ORR risk ratio analysis in advanced lung cancer for the cohort of immunotherapy combined with chemotherapy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012690" cy="3465830"/>
            <wp:effectExtent l="0" t="0" r="6985" b="1270"/>
            <wp:docPr id="7" name="图片 7" descr="晚期免+化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晚期免+化RR"/>
                    <pic:cNvPicPr>
                      <a:picLocks noChangeAspect="1"/>
                    </pic:cNvPicPr>
                  </pic:nvPicPr>
                  <pic:blipFill>
                    <a:blip r:embed="rId7"/>
                    <a:srcRect l="2783" t="4085" r="2097" b="5281"/>
                    <a:stretch>
                      <a:fillRect/>
                    </a:stretch>
                  </pic:blipFill>
                  <pic:spPr>
                    <a:xfrm>
                      <a:off x="0" y="0"/>
                      <a:ext cx="501269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4" w:name="OLE_LINK2"/>
      <w:bookmarkStart w:id="5" w:name="_GoBack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: Fig. S4: Forest plots presenting pool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 risk ratio analysis in advanced lung cancer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cohort of immunotherapy combined with chemotherapy.</w:t>
      </w:r>
      <w:bookmarkEnd w:id="5"/>
    </w:p>
    <w:bookmarkEnd w:id="4"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5NjczZDk3YWM2OTg2YjBhOWM1ZDg1MWJhYzI3NmQifQ=="/>
  </w:docVars>
  <w:rsids>
    <w:rsidRoot w:val="477D15EA"/>
    <w:rsid w:val="477D15EA"/>
    <w:rsid w:val="67C07295"/>
    <w:rsid w:val="738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82</Characters>
  <Lines>0</Lines>
  <Paragraphs>0</Paragraphs>
  <TotalTime>2</TotalTime>
  <ScaleCrop>false</ScaleCrop>
  <LinksUpToDate>false</LinksUpToDate>
  <CharactersWithSpaces>55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3:29:00Z</dcterms:created>
  <dc:creator>WPS_1598441935</dc:creator>
  <cp:lastModifiedBy>WPS_1598441935</cp:lastModifiedBy>
  <dcterms:modified xsi:type="dcterms:W3CDTF">2022-09-03T04:5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F482E2AD9EC4BAFA489F313A13686BC</vt:lpwstr>
  </property>
</Properties>
</file>